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625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 w:rsidR="007109CF" w:rsidRPr="007109CF" w:rsidTr="00461E29">
        <w:trPr>
          <w:trHeight w:val="260"/>
        </w:trPr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raw material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199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0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7109CF">
              <w:rPr>
                <w:rFonts w:ascii="MS-Mincho" w:eastAsia="ＭＳ Ｐゴシック" w:hAnsi="MS-Mincho" w:cs="ＭＳ Ｐゴシック"/>
                <w:sz w:val="12"/>
                <w:szCs w:val="12"/>
              </w:rPr>
              <w:t>202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out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i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proofErr w:type="spellStart"/>
            <w:r w:rsidRPr="007109CF">
              <w:rPr>
                <w:rFonts w:eastAsia="ＭＳ Ｐゴシック" w:cs="Times New Roman"/>
                <w:sz w:val="24"/>
                <w:szCs w:val="24"/>
              </w:rPr>
              <w:t>Toal</w:t>
            </w:r>
            <w:proofErr w:type="spellEnd"/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FF0000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FF0000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7109CF" w:rsidRPr="007109CF" w:rsidTr="00461E29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461E29" w:rsidP="007109CF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sz w:val="24"/>
                <w:szCs w:val="24"/>
              </w:rPr>
              <w:t>t</w:t>
            </w:r>
            <w:r>
              <w:rPr>
                <w:rFonts w:eastAsia="ＭＳ Ｐゴシック" w:cs="Times New Roman"/>
                <w:sz w:val="24"/>
                <w:szCs w:val="24"/>
              </w:rPr>
              <w:t>otal</w:t>
            </w:r>
            <w:r w:rsidR="007109CF" w:rsidRPr="007109CF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A670B7" w:rsidP="007109CF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A670B7" w:rsidP="007109CF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A670B7" w:rsidP="007109CF">
            <w:pPr>
              <w:widowControl/>
              <w:jc w:val="center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  <w:t>1</w:t>
            </w:r>
            <w:r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09CF" w:rsidRPr="007109CF" w:rsidRDefault="007109CF" w:rsidP="007109CF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7109CF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</w:tr>
    </w:tbl>
    <w:p w:rsidR="000D5B70" w:rsidRDefault="000D5B70">
      <w:bookmarkStart w:id="0" w:name="_GoBack"/>
      <w:bookmarkEnd w:id="0"/>
    </w:p>
    <w:sectPr w:rsidR="000D5B70" w:rsidSect="00432AE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-Mincho">
    <w:altName w:val="Cambria"/>
    <w:panose1 w:val="020B0604020202020204"/>
    <w:charset w:val="0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E1"/>
    <w:rsid w:val="000D5B70"/>
    <w:rsid w:val="000D6125"/>
    <w:rsid w:val="00432AE1"/>
    <w:rsid w:val="00461E29"/>
    <w:rsid w:val="007109CF"/>
    <w:rsid w:val="00A670B7"/>
    <w:rsid w:val="00AA267A"/>
    <w:rsid w:val="00EA2534"/>
    <w:rsid w:val="00FB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7C66B"/>
  <w15:chartTrackingRefBased/>
  <w15:docId w15:val="{4B4FFF27-298A-754F-8364-2BFA5546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Yu Gothic"/>
        <w:color w:val="000000"/>
        <w:sz w:val="21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31T06:17:00Z</dcterms:created>
  <dcterms:modified xsi:type="dcterms:W3CDTF">2023-06-08T00:31:00Z</dcterms:modified>
</cp:coreProperties>
</file>